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D53E7">
      <w:pPr>
        <w:rPr>
          <w:rFonts w:hint="default" w:ascii="Times New Roman" w:hAnsi="Times New Roman" w:cs="Times New Roman"/>
          <w:color w:val="000000"/>
          <w:kern w:val="0"/>
          <w:sz w:val="20"/>
        </w:rPr>
      </w:pPr>
      <w:r>
        <w:rPr>
          <w:rFonts w:hint="default" w:ascii="Times New Roman" w:hAnsi="Times New Roman" w:cs="Times New Roman"/>
          <w:color w:val="000000"/>
          <w:sz w:val="20"/>
        </w:rPr>
        <w:t xml:space="preserve">Table S1. </w:t>
      </w:r>
      <w:r>
        <w:rPr>
          <w:rFonts w:hint="default" w:ascii="Times New Roman" w:hAnsi="Times New Roman" w:cs="Times New Roman"/>
          <w:color w:val="000000"/>
          <w:kern w:val="0"/>
          <w:sz w:val="20"/>
        </w:rPr>
        <w:t xml:space="preserve">Quality scores of cohort studies using Newcastle-Ottawa Scale. </w:t>
      </w:r>
    </w:p>
    <w:tbl>
      <w:tblPr>
        <w:tblStyle w:val="2"/>
        <w:tblW w:w="166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735"/>
        <w:gridCol w:w="1854"/>
        <w:gridCol w:w="1407"/>
        <w:gridCol w:w="2219"/>
        <w:gridCol w:w="2016"/>
        <w:gridCol w:w="1440"/>
        <w:gridCol w:w="1316"/>
        <w:gridCol w:w="1263"/>
        <w:gridCol w:w="941"/>
      </w:tblGrid>
      <w:tr w14:paraId="4118D22F">
        <w:trPr>
          <w:jc w:val="center"/>
        </w:trPr>
        <w:tc>
          <w:tcPr>
            <w:tcW w:w="2507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top"/>
          </w:tcPr>
          <w:p w14:paraId="46F4575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21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3FAFF6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7D8C07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6E6BA5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utcome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F52CC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S</w:t>
            </w:r>
          </w:p>
        </w:tc>
      </w:tr>
      <w:tr w14:paraId="54460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069F6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2A6FDBA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B491BB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lection of the non exposed cohort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6C26FB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scertainment</w:t>
            </w:r>
          </w:p>
          <w:p w14:paraId="54D9539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f 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C891B7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23D180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5EE4FF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691182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206AE8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equate follow-up rate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A437EE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verall score</w:t>
            </w:r>
          </w:p>
        </w:tc>
      </w:tr>
      <w:tr w14:paraId="56B1C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3D0D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bookmarkStart w:id="0" w:name="OLE_LINK2" w:colFirst="1" w:colLast="8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Breslau 1998 [2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AB9B11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78BBB9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BBAA66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18766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D6BFA0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A4E20A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F8DAE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9E60B4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78A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bookmarkEnd w:id="0"/>
      <w:tr w14:paraId="1BC28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318C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Murphy 2003 [2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AD46A6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9EB72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1B7C21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68AB48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0B14B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A8FED1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30B2A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7AA98F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0C34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4E9DD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FBB6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ammit 2003 [2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2C3C25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3B4552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B3AD9C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B5629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4BA31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7528A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E67A3D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145BAC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3117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2D57B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ECF7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bookmarkStart w:id="1" w:name="OLE_LINK1" w:colFirst="6" w:colLast="8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eiser 2004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2F4B8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558D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9A6FF2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41F1C7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1952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EF5C5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230AB5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A83FEC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9E7F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bookmarkEnd w:id="1"/>
      <w:tr w14:paraId="31557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35D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ohnson 2006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49F30E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AE27AF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226A90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040295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F6072F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F7E0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5E618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FDF5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B0A8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21082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83A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Pasco 2008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BFCA25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B73E41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B43E0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254202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542A0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3E3C9C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95A3DD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22A175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9F7C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6450D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3D02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"/>
              </w:rPr>
              <w:t>Sørensen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2011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1809C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0B9D2B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DB3D6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BD483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9C55BD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D5796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681F5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BBCA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52E1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39128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7995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Goodwin 2013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3BCD41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2C074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E79016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14EFB1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C578AC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2CD1F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337E40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A3B759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0B35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57A58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68B4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ojtabai 2013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0E63F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655C4C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91418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49735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BE9FAD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D88C77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F63CAF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838C15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3003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36E2D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F83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Wium-Andersen 2015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9F31D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63E5F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BCA2E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731F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632AE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267C8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DB061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B9A151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1544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675E1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C81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Kendler 2015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46C6F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3B53C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14D1D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2BF08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2F4A84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61DC3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6C326B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1F110A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3ED5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0D486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AB4F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Chang 2016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B2C58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5E8B31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97FF53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83E05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C329F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52246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599D4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EBC71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2D7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6F07F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D19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bookmarkStart w:id="2" w:name="OLE_LINK3" w:colFirst="1" w:colLast="8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Carroll 2017 [3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0C287C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FF72ED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50D740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329D3E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2E0AB4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077585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E2F09A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9B6A3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F87F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bookmarkEnd w:id="2"/>
      <w:tr w14:paraId="4FFC8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AF60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Knight 2018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78778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AB8060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A1B01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21A77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E45D9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520655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5B43E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2B60A5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2B2C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1DD4C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E5D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Zhang 2018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5FCBC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358646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EC7AE8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851FD4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6CF7BE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0D6F2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F7A83E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CC3041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FFE6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58CCB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120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Liu 2018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F2E95B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130BB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1ECDF2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F2A09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945159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10FA56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AF23E8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75571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0C61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5367E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AC27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Tomita 2020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D4B23E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7C3ACB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92818E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D9EB79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387F13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51D81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8EE6A1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04838F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67EB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60D8A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07EC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ach 2021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B62B7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5142F2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DD6F2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536A4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190BED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49B2C9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0AE236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E4F3D2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AD01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6570F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B047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King 2021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CD1881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28F855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89652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80F19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F7D397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C3EA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E9EC86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B52F9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07C5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4324A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04B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olstad 2022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C6961D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AD3200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87DA2C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E4336A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EABA0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1B04F3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BCCB5E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3A628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5DB5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4A4AE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2580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Werneck 2022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6748D9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F9A01F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7A0F48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77E0CC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F1F679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80620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F718D9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A28E1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85D4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45215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3FF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Fonseca 2022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8B546B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51048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A4E1D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DF26C4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74CFA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DE9A00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A81587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F33AA0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458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6C061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C7C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Zhao 2023 [4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23EDB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E4A57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1BFF0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F0866F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5668B5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8A006C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487890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B4B5D1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58F4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4F297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63F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engpid 2023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2DEA9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91DB56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CFF1DC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217205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F9F9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4F023D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9146EA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5DA2DE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F4B2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1B790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C597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Kiviruusu 2024 [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51</w:t>
            </w:r>
            <w:bookmarkStart w:id="3" w:name="_GoBack"/>
            <w:bookmarkEnd w:id="3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96CDC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7792F6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F3270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B49903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B24250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A34B05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F941C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9AEDB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7498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</w:tbl>
    <w:p w14:paraId="52827823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189F1E4D"/>
    <w:rsid w:val="4062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9</Words>
  <Characters>947</Characters>
  <Lines>0</Lines>
  <Paragraphs>0</Paragraphs>
  <TotalTime>17</TotalTime>
  <ScaleCrop>false</ScaleCrop>
  <LinksUpToDate>false</LinksUpToDate>
  <CharactersWithSpaces>10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1-16T05:1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44AA8FF2D514F0DAC74E35363ED5392_12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